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43FC6C" w14:textId="1F560BB7" w:rsidR="00900874" w:rsidRPr="00537CA5" w:rsidRDefault="00C40FE0">
      <w:pPr>
        <w:rPr>
          <w:rFonts w:cstheme="minorHAnsi"/>
          <w:b/>
          <w:lang w:val="en-US"/>
        </w:rPr>
      </w:pPr>
      <w:bookmarkStart w:id="0" w:name="_GoBack"/>
      <w:bookmarkEnd w:id="0"/>
      <w:r w:rsidRPr="00537CA5">
        <w:rPr>
          <w:rFonts w:cstheme="minorHAnsi"/>
          <w:b/>
          <w:lang w:val="en-US"/>
        </w:rPr>
        <w:t>Supplementary</w:t>
      </w:r>
      <w:r w:rsidR="00595977" w:rsidRPr="00537CA5">
        <w:rPr>
          <w:rFonts w:cstheme="minorHAnsi"/>
          <w:b/>
          <w:lang w:val="en-US"/>
        </w:rPr>
        <w:t xml:space="preserve"> </w:t>
      </w:r>
      <w:r w:rsidR="004A08A0" w:rsidRPr="00537CA5">
        <w:rPr>
          <w:rFonts w:cstheme="minorHAnsi"/>
          <w:b/>
          <w:lang w:val="en-US"/>
        </w:rPr>
        <w:t>S1</w:t>
      </w:r>
      <w:r w:rsidR="00906AC4">
        <w:rPr>
          <w:rFonts w:cstheme="minorHAnsi"/>
          <w:b/>
          <w:lang w:val="en-US"/>
        </w:rPr>
        <w:t xml:space="preserve"> </w:t>
      </w:r>
      <w:r w:rsidR="00595977" w:rsidRPr="00537CA5">
        <w:rPr>
          <w:rFonts w:cstheme="minorHAnsi"/>
          <w:b/>
          <w:lang w:val="en-US"/>
        </w:rPr>
        <w:t>Table:</w:t>
      </w:r>
      <w:r w:rsidR="006207C1" w:rsidRPr="00537CA5">
        <w:rPr>
          <w:rFonts w:cstheme="minorHAnsi"/>
          <w:b/>
          <w:lang w:val="en-US"/>
        </w:rPr>
        <w:t xml:space="preserve"> </w:t>
      </w:r>
      <w:r w:rsidR="006207C1" w:rsidRPr="00537CA5">
        <w:rPr>
          <w:rFonts w:cstheme="minorHAnsi"/>
          <w:b/>
          <w:bCs/>
          <w:lang w:val="en-US"/>
        </w:rPr>
        <w:t>Summary of RNA quality and RNA-</w:t>
      </w:r>
      <w:proofErr w:type="spellStart"/>
      <w:r w:rsidR="006207C1" w:rsidRPr="00537CA5">
        <w:rPr>
          <w:rFonts w:cstheme="minorHAnsi"/>
          <w:b/>
          <w:bCs/>
          <w:lang w:val="en-US"/>
        </w:rPr>
        <w:t>seq</w:t>
      </w:r>
      <w:proofErr w:type="spellEnd"/>
      <w:r w:rsidR="006207C1" w:rsidRPr="00537CA5">
        <w:rPr>
          <w:rFonts w:cstheme="minorHAnsi"/>
          <w:b/>
          <w:bCs/>
          <w:lang w:val="en-US"/>
        </w:rPr>
        <w:t xml:space="preserve"> reads mapping to reference </w:t>
      </w:r>
      <w:r w:rsidR="00C760BF" w:rsidRPr="00537CA5">
        <w:rPr>
          <w:rFonts w:cstheme="minorHAnsi"/>
          <w:b/>
          <w:bCs/>
          <w:lang w:val="en-US"/>
        </w:rPr>
        <w:t>genome</w:t>
      </w:r>
    </w:p>
    <w:tbl>
      <w:tblPr>
        <w:tblStyle w:val="Trelinjerstabell"/>
        <w:tblW w:w="9639" w:type="dxa"/>
        <w:tblLook w:val="04A0" w:firstRow="1" w:lastRow="0" w:firstColumn="1" w:lastColumn="0" w:noHBand="0" w:noVBand="1"/>
      </w:tblPr>
      <w:tblGrid>
        <w:gridCol w:w="1106"/>
        <w:gridCol w:w="796"/>
        <w:gridCol w:w="1358"/>
        <w:gridCol w:w="1258"/>
        <w:gridCol w:w="1166"/>
        <w:gridCol w:w="1493"/>
        <w:gridCol w:w="1406"/>
        <w:gridCol w:w="1184"/>
      </w:tblGrid>
      <w:tr w:rsidR="00900874" w:rsidRPr="00537CA5" w14:paraId="7D0725E0" w14:textId="77777777" w:rsidTr="00A33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9"/>
        </w:trPr>
        <w:tc>
          <w:tcPr>
            <w:tcW w:w="1090" w:type="dxa"/>
            <w:noWrap/>
            <w:hideMark/>
          </w:tcPr>
          <w:p w14:paraId="30377A2D" w14:textId="77777777" w:rsidR="0055564E" w:rsidRPr="00537CA5" w:rsidRDefault="00900874" w:rsidP="000A1B0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Samples</w:t>
            </w:r>
            <w:proofErr w:type="spellEnd"/>
            <w:r w:rsidR="00F147B3" w:rsidRPr="00537C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5B56DA00" w14:textId="77777777" w:rsidR="00900874" w:rsidRPr="00537CA5" w:rsidRDefault="00F147B3" w:rsidP="000A1B0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proofErr w:type="spell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Cow</w:t>
            </w:r>
            <w:proofErr w:type="spellEnd"/>
          </w:p>
        </w:tc>
        <w:tc>
          <w:tcPr>
            <w:tcW w:w="780" w:type="dxa"/>
            <w:noWrap/>
            <w:hideMark/>
          </w:tcPr>
          <w:p w14:paraId="2DF6210C" w14:textId="77777777" w:rsidR="00900874" w:rsidRPr="00537CA5" w:rsidRDefault="00900874" w:rsidP="000A1B0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RNA (RIN)</w:t>
            </w:r>
          </w:p>
        </w:tc>
        <w:tc>
          <w:tcPr>
            <w:tcW w:w="1342" w:type="dxa"/>
            <w:noWrap/>
            <w:hideMark/>
          </w:tcPr>
          <w:p w14:paraId="565E842D" w14:textId="77777777" w:rsidR="00900874" w:rsidRPr="00537CA5" w:rsidRDefault="00900874" w:rsidP="000A1B0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proofErr w:type="spell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Concentration</w:t>
            </w:r>
            <w:proofErr w:type="spellEnd"/>
          </w:p>
        </w:tc>
        <w:tc>
          <w:tcPr>
            <w:tcW w:w="1242" w:type="dxa"/>
            <w:noWrap/>
            <w:hideMark/>
          </w:tcPr>
          <w:p w14:paraId="0301A2BE" w14:textId="77777777" w:rsidR="00900874" w:rsidRPr="00537CA5" w:rsidRDefault="00900874" w:rsidP="000A1B0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 LPS (µg/ml)</w:t>
            </w:r>
          </w:p>
        </w:tc>
        <w:tc>
          <w:tcPr>
            <w:tcW w:w="1150" w:type="dxa"/>
            <w:noWrap/>
            <w:hideMark/>
          </w:tcPr>
          <w:p w14:paraId="70CD182E" w14:textId="77777777" w:rsidR="00900874" w:rsidRPr="00537CA5" w:rsidRDefault="00900874" w:rsidP="000A1B0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 xml:space="preserve">Total </w:t>
            </w:r>
            <w:proofErr w:type="spell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reads</w:t>
            </w:r>
            <w:proofErr w:type="spellEnd"/>
          </w:p>
        </w:tc>
        <w:tc>
          <w:tcPr>
            <w:tcW w:w="1477" w:type="dxa"/>
            <w:noWrap/>
            <w:hideMark/>
          </w:tcPr>
          <w:p w14:paraId="07258FA8" w14:textId="77777777" w:rsidR="00900874" w:rsidRPr="00537CA5" w:rsidRDefault="00900874" w:rsidP="000A1B0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proofErr w:type="spell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TrimmedReads</w:t>
            </w:r>
            <w:proofErr w:type="spellEnd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4704DCA6" w14:textId="77777777" w:rsidR="00900874" w:rsidRPr="00537CA5" w:rsidRDefault="00A1751A" w:rsidP="000A1B0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proofErr w:type="spell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B</w:t>
            </w:r>
            <w:r w:rsidR="00900874" w:rsidRPr="00537CA5">
              <w:rPr>
                <w:rFonts w:asciiTheme="minorHAnsi" w:hAnsiTheme="minorHAnsi" w:cstheme="minorHAnsi"/>
                <w:sz w:val="18"/>
                <w:szCs w:val="18"/>
              </w:rPr>
              <w:t>oth</w:t>
            </w:r>
            <w:proofErr w:type="spellEnd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="00900874" w:rsidRPr="00537CA5">
              <w:rPr>
                <w:rFonts w:asciiTheme="minorHAnsi" w:hAnsiTheme="minorHAnsi" w:cstheme="minorHAnsi"/>
                <w:sz w:val="18"/>
                <w:szCs w:val="18"/>
              </w:rPr>
              <w:t>Surviving</w:t>
            </w:r>
            <w:proofErr w:type="spellEnd"/>
          </w:p>
        </w:tc>
        <w:tc>
          <w:tcPr>
            <w:tcW w:w="1390" w:type="dxa"/>
            <w:noWrap/>
            <w:hideMark/>
          </w:tcPr>
          <w:p w14:paraId="2AE6D8B5" w14:textId="77777777" w:rsidR="00B97EAC" w:rsidRDefault="00B97EAC" w:rsidP="000A1B0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proofErr w:type="spellStart"/>
            <w:r w:rsidRPr="00B97EAC">
              <w:rPr>
                <w:rFonts w:asciiTheme="minorHAnsi" w:hAnsiTheme="minorHAnsi" w:cstheme="minorHAnsi"/>
                <w:sz w:val="18"/>
                <w:szCs w:val="18"/>
              </w:rPr>
              <w:t>MappedReads</w:t>
            </w:r>
            <w:proofErr w:type="spellEnd"/>
            <w:r w:rsidRPr="00B97EAC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2091A41F" w14:textId="2EE88FF1" w:rsidR="00900874" w:rsidRPr="00537CA5" w:rsidRDefault="00B97EAC" w:rsidP="000A1B0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proofErr w:type="spellStart"/>
            <w:r w:rsidRPr="00B97EAC">
              <w:rPr>
                <w:rFonts w:asciiTheme="minorHAnsi" w:hAnsiTheme="minorHAnsi" w:cstheme="minorHAnsi"/>
                <w:sz w:val="18"/>
                <w:szCs w:val="18"/>
              </w:rPr>
              <w:t>Unique</w:t>
            </w:r>
            <w:proofErr w:type="spellEnd"/>
          </w:p>
        </w:tc>
        <w:tc>
          <w:tcPr>
            <w:tcW w:w="1168" w:type="dxa"/>
            <w:noWrap/>
            <w:hideMark/>
          </w:tcPr>
          <w:p w14:paraId="0E520E9C" w14:textId="66B2181F" w:rsidR="00900874" w:rsidRPr="00537CA5" w:rsidRDefault="00900874" w:rsidP="000A1B0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 xml:space="preserve">% </w:t>
            </w:r>
            <w:proofErr w:type="spellStart"/>
            <w:r w:rsidR="00A33441">
              <w:rPr>
                <w:rFonts w:asciiTheme="minorHAnsi" w:hAnsiTheme="minorHAnsi" w:cstheme="minorHAnsi"/>
                <w:sz w:val="18"/>
                <w:szCs w:val="18"/>
              </w:rPr>
              <w:t>Unique</w:t>
            </w:r>
            <w:proofErr w:type="spellEnd"/>
            <w:r w:rsidR="00A3344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mapped</w:t>
            </w:r>
            <w:proofErr w:type="spellEnd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reads</w:t>
            </w:r>
            <w:proofErr w:type="spellEnd"/>
          </w:p>
        </w:tc>
      </w:tr>
      <w:tr w:rsidR="009D23A9" w:rsidRPr="00537CA5" w14:paraId="337E4AF7" w14:textId="77777777" w:rsidTr="00A33441">
        <w:tc>
          <w:tcPr>
            <w:tcW w:w="1090" w:type="dxa"/>
          </w:tcPr>
          <w:p w14:paraId="1644ECDA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0" w:type="dxa"/>
          </w:tcPr>
          <w:p w14:paraId="6D3F1F04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42" w:type="dxa"/>
          </w:tcPr>
          <w:p w14:paraId="2995C2A8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spell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ng</w:t>
            </w:r>
            <w:proofErr w:type="spellEnd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r w:rsidR="007A0F94" w:rsidRPr="00537CA5">
              <w:rPr>
                <w:rFonts w:asciiTheme="minorHAnsi" w:hAnsiTheme="minorHAnsi" w:cstheme="minorHAnsi"/>
                <w:sz w:val="18"/>
                <w:szCs w:val="18"/>
              </w:rPr>
              <w:t>µ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l)</w:t>
            </w:r>
          </w:p>
        </w:tc>
        <w:tc>
          <w:tcPr>
            <w:tcW w:w="1242" w:type="dxa"/>
          </w:tcPr>
          <w:p w14:paraId="71597794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50" w:type="dxa"/>
          </w:tcPr>
          <w:p w14:paraId="104D4CB9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(× 10</w:t>
            </w:r>
            <w:r w:rsidRPr="00537CA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14:paraId="008514AD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(× 10</w:t>
            </w:r>
            <w:r w:rsidRPr="00537CA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390" w:type="dxa"/>
          </w:tcPr>
          <w:p w14:paraId="0C76DE8F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(× 10</w:t>
            </w:r>
            <w:r w:rsidRPr="00537CA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14:paraId="4744BFC9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D23A9" w:rsidRPr="00537CA5" w14:paraId="511D5F66" w14:textId="77777777" w:rsidTr="00A33441">
        <w:tc>
          <w:tcPr>
            <w:tcW w:w="1090" w:type="dxa"/>
          </w:tcPr>
          <w:p w14:paraId="0F0EA5B9" w14:textId="77777777" w:rsidR="00900874" w:rsidRPr="00537CA5" w:rsidRDefault="00F147B3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No.1</w:t>
            </w:r>
          </w:p>
        </w:tc>
        <w:tc>
          <w:tcPr>
            <w:tcW w:w="780" w:type="dxa"/>
          </w:tcPr>
          <w:p w14:paraId="3FF86254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342" w:type="dxa"/>
          </w:tcPr>
          <w:p w14:paraId="36E10C3B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361</w:t>
            </w:r>
          </w:p>
        </w:tc>
        <w:tc>
          <w:tcPr>
            <w:tcW w:w="1242" w:type="dxa"/>
          </w:tcPr>
          <w:p w14:paraId="729EF37F" w14:textId="77777777" w:rsidR="00900874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="00900874" w:rsidRPr="00537CA5">
              <w:rPr>
                <w:rFonts w:asciiTheme="minorHAnsi" w:hAnsiTheme="minorHAnsi" w:cstheme="minorHAnsi"/>
                <w:sz w:val="18"/>
                <w:szCs w:val="18"/>
              </w:rPr>
              <w:t xml:space="preserve">0 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1150" w:type="dxa"/>
          </w:tcPr>
          <w:p w14:paraId="56F03497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  <w:r w:rsidR="00595977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  <w:tc>
          <w:tcPr>
            <w:tcW w:w="1477" w:type="dxa"/>
          </w:tcPr>
          <w:p w14:paraId="581E5C98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  <w:r w:rsidR="00595977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1390" w:type="dxa"/>
          </w:tcPr>
          <w:p w14:paraId="1FD327F6" w14:textId="064D9F5D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BA417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595977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BA417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168" w:type="dxa"/>
          </w:tcPr>
          <w:p w14:paraId="02B0BBB2" w14:textId="47135FD6" w:rsidR="00900874" w:rsidRPr="00537CA5" w:rsidRDefault="00900874" w:rsidP="00D81B1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D81B18">
              <w:rPr>
                <w:rFonts w:asciiTheme="minorHAnsi" w:hAnsiTheme="minorHAnsi" w:cstheme="minorHAnsi"/>
                <w:sz w:val="18"/>
                <w:szCs w:val="18"/>
              </w:rPr>
              <w:t>4.58</w:t>
            </w:r>
          </w:p>
        </w:tc>
      </w:tr>
      <w:tr w:rsidR="009D23A9" w:rsidRPr="00537CA5" w14:paraId="5A28D76E" w14:textId="77777777" w:rsidTr="00A33441">
        <w:tc>
          <w:tcPr>
            <w:tcW w:w="1090" w:type="dxa"/>
          </w:tcPr>
          <w:p w14:paraId="6EE1ADB0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0" w:type="dxa"/>
          </w:tcPr>
          <w:p w14:paraId="62D11D6A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342" w:type="dxa"/>
          </w:tcPr>
          <w:p w14:paraId="0B625BAE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037</w:t>
            </w:r>
          </w:p>
        </w:tc>
        <w:tc>
          <w:tcPr>
            <w:tcW w:w="1242" w:type="dxa"/>
          </w:tcPr>
          <w:p w14:paraId="5763D277" w14:textId="77777777" w:rsidR="00900874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C0 **</w:t>
            </w:r>
          </w:p>
        </w:tc>
        <w:tc>
          <w:tcPr>
            <w:tcW w:w="1150" w:type="dxa"/>
          </w:tcPr>
          <w:p w14:paraId="2B8DF82C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  <w:r w:rsidR="00595977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477" w:type="dxa"/>
          </w:tcPr>
          <w:p w14:paraId="00767AC4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  <w:r w:rsidR="00595977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1390" w:type="dxa"/>
          </w:tcPr>
          <w:p w14:paraId="5C506F51" w14:textId="156CA28B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BA417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595977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BA417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168" w:type="dxa"/>
          </w:tcPr>
          <w:p w14:paraId="14CB6686" w14:textId="5BFB817B" w:rsidR="00900874" w:rsidRPr="00537CA5" w:rsidRDefault="00D81B18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4.29</w:t>
            </w:r>
          </w:p>
        </w:tc>
      </w:tr>
      <w:tr w:rsidR="009D23A9" w:rsidRPr="00537CA5" w14:paraId="04B39A79" w14:textId="77777777" w:rsidTr="00A33441">
        <w:tc>
          <w:tcPr>
            <w:tcW w:w="1090" w:type="dxa"/>
          </w:tcPr>
          <w:p w14:paraId="6BDD6C01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0" w:type="dxa"/>
          </w:tcPr>
          <w:p w14:paraId="2885426C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.9</w:t>
            </w:r>
          </w:p>
        </w:tc>
        <w:tc>
          <w:tcPr>
            <w:tcW w:w="1342" w:type="dxa"/>
          </w:tcPr>
          <w:p w14:paraId="1B51FDFB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805</w:t>
            </w:r>
          </w:p>
        </w:tc>
        <w:tc>
          <w:tcPr>
            <w:tcW w:w="1242" w:type="dxa"/>
          </w:tcPr>
          <w:p w14:paraId="33894A5F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150" w:type="dxa"/>
          </w:tcPr>
          <w:p w14:paraId="34F6DD3A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  <w:r w:rsidR="00D7070C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1477" w:type="dxa"/>
          </w:tcPr>
          <w:p w14:paraId="7D91D52E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  <w:r w:rsidR="00D7070C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390" w:type="dxa"/>
          </w:tcPr>
          <w:p w14:paraId="5EAC411E" w14:textId="4D7FB8B9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BA417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9D23A9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BA417B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1168" w:type="dxa"/>
          </w:tcPr>
          <w:p w14:paraId="114AFC09" w14:textId="2D9DCD52" w:rsidR="00900874" w:rsidRPr="00537CA5" w:rsidRDefault="00D81B18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4.41</w:t>
            </w:r>
          </w:p>
        </w:tc>
      </w:tr>
      <w:tr w:rsidR="009D23A9" w:rsidRPr="00537CA5" w14:paraId="7BB5B0DE" w14:textId="77777777" w:rsidTr="00A33441">
        <w:tc>
          <w:tcPr>
            <w:tcW w:w="1090" w:type="dxa"/>
          </w:tcPr>
          <w:p w14:paraId="7939C615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0" w:type="dxa"/>
          </w:tcPr>
          <w:p w14:paraId="38710153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.9</w:t>
            </w:r>
          </w:p>
        </w:tc>
        <w:tc>
          <w:tcPr>
            <w:tcW w:w="1342" w:type="dxa"/>
          </w:tcPr>
          <w:p w14:paraId="624CA3FE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46</w:t>
            </w:r>
          </w:p>
        </w:tc>
        <w:tc>
          <w:tcPr>
            <w:tcW w:w="1242" w:type="dxa"/>
          </w:tcPr>
          <w:p w14:paraId="313C351F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150" w:type="dxa"/>
          </w:tcPr>
          <w:p w14:paraId="6DCEA4AD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  <w:r w:rsidR="00D7070C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82</w:t>
            </w:r>
          </w:p>
        </w:tc>
        <w:tc>
          <w:tcPr>
            <w:tcW w:w="1477" w:type="dxa"/>
          </w:tcPr>
          <w:p w14:paraId="2B906674" w14:textId="77777777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  <w:r w:rsidR="00D7070C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75</w:t>
            </w:r>
          </w:p>
        </w:tc>
        <w:tc>
          <w:tcPr>
            <w:tcW w:w="1390" w:type="dxa"/>
          </w:tcPr>
          <w:p w14:paraId="5DB72F4E" w14:textId="603C88CE" w:rsidR="00900874" w:rsidRPr="00537CA5" w:rsidRDefault="00900874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BA417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9D23A9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BA417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168" w:type="dxa"/>
          </w:tcPr>
          <w:p w14:paraId="579EA1E5" w14:textId="42B2632B" w:rsidR="00900874" w:rsidRPr="00537CA5" w:rsidRDefault="00D81B18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4.22</w:t>
            </w:r>
          </w:p>
        </w:tc>
      </w:tr>
      <w:tr w:rsidR="009D23A9" w:rsidRPr="00537CA5" w14:paraId="100AE692" w14:textId="77777777" w:rsidTr="00A33441">
        <w:tc>
          <w:tcPr>
            <w:tcW w:w="1090" w:type="dxa"/>
          </w:tcPr>
          <w:p w14:paraId="044F3D52" w14:textId="77777777" w:rsidR="009D23A9" w:rsidRPr="00537CA5" w:rsidRDefault="00F147B3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No.2</w:t>
            </w:r>
          </w:p>
        </w:tc>
        <w:tc>
          <w:tcPr>
            <w:tcW w:w="780" w:type="dxa"/>
          </w:tcPr>
          <w:p w14:paraId="6EF03240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.1</w:t>
            </w:r>
          </w:p>
        </w:tc>
        <w:tc>
          <w:tcPr>
            <w:tcW w:w="1342" w:type="dxa"/>
          </w:tcPr>
          <w:p w14:paraId="0FC4BBB0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018</w:t>
            </w:r>
          </w:p>
        </w:tc>
        <w:tc>
          <w:tcPr>
            <w:tcW w:w="1242" w:type="dxa"/>
          </w:tcPr>
          <w:p w14:paraId="0960FAED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T0 *</w:t>
            </w:r>
          </w:p>
        </w:tc>
        <w:tc>
          <w:tcPr>
            <w:tcW w:w="1150" w:type="dxa"/>
          </w:tcPr>
          <w:p w14:paraId="6886FB1C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9.99</w:t>
            </w:r>
          </w:p>
        </w:tc>
        <w:tc>
          <w:tcPr>
            <w:tcW w:w="1477" w:type="dxa"/>
          </w:tcPr>
          <w:p w14:paraId="1D5C5709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  <w:r w:rsidR="00E323AC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2</w:t>
            </w:r>
          </w:p>
        </w:tc>
        <w:tc>
          <w:tcPr>
            <w:tcW w:w="1390" w:type="dxa"/>
          </w:tcPr>
          <w:p w14:paraId="7A83C364" w14:textId="0DBF164F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DF5163">
              <w:rPr>
                <w:rFonts w:asciiTheme="minorHAnsi" w:hAnsiTheme="minorHAnsi" w:cstheme="minorHAnsi"/>
                <w:sz w:val="18"/>
                <w:szCs w:val="18"/>
              </w:rPr>
              <w:t>7.56</w:t>
            </w:r>
          </w:p>
        </w:tc>
        <w:tc>
          <w:tcPr>
            <w:tcW w:w="1168" w:type="dxa"/>
          </w:tcPr>
          <w:p w14:paraId="2BEBCC57" w14:textId="06741AB6" w:rsidR="009D23A9" w:rsidRPr="00537CA5" w:rsidRDefault="009D23A9" w:rsidP="00D81B1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D81B18">
              <w:rPr>
                <w:rFonts w:asciiTheme="minorHAnsi" w:hAnsiTheme="minorHAnsi" w:cstheme="minorHAnsi"/>
                <w:sz w:val="18"/>
                <w:szCs w:val="18"/>
              </w:rPr>
              <w:t>2.11</w:t>
            </w:r>
          </w:p>
        </w:tc>
      </w:tr>
      <w:tr w:rsidR="009D23A9" w:rsidRPr="00537CA5" w14:paraId="69C7FB64" w14:textId="77777777" w:rsidTr="00A33441">
        <w:tc>
          <w:tcPr>
            <w:tcW w:w="1090" w:type="dxa"/>
          </w:tcPr>
          <w:p w14:paraId="0D3C3507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0" w:type="dxa"/>
          </w:tcPr>
          <w:p w14:paraId="59CAF3AE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8.8</w:t>
            </w:r>
          </w:p>
        </w:tc>
        <w:tc>
          <w:tcPr>
            <w:tcW w:w="1342" w:type="dxa"/>
          </w:tcPr>
          <w:p w14:paraId="59F34582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081</w:t>
            </w:r>
          </w:p>
        </w:tc>
        <w:tc>
          <w:tcPr>
            <w:tcW w:w="1242" w:type="dxa"/>
          </w:tcPr>
          <w:p w14:paraId="64BE6A42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C0 **</w:t>
            </w:r>
          </w:p>
        </w:tc>
        <w:tc>
          <w:tcPr>
            <w:tcW w:w="1150" w:type="dxa"/>
          </w:tcPr>
          <w:p w14:paraId="77FF649A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30.08</w:t>
            </w:r>
          </w:p>
        </w:tc>
        <w:tc>
          <w:tcPr>
            <w:tcW w:w="1477" w:type="dxa"/>
          </w:tcPr>
          <w:p w14:paraId="1BC3671A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9.98</w:t>
            </w:r>
          </w:p>
        </w:tc>
        <w:tc>
          <w:tcPr>
            <w:tcW w:w="1390" w:type="dxa"/>
          </w:tcPr>
          <w:p w14:paraId="32570D5D" w14:textId="06899A4C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BA417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DF5163">
              <w:rPr>
                <w:rFonts w:asciiTheme="minorHAnsi" w:hAnsiTheme="minorHAnsi" w:cstheme="minorHAnsi"/>
                <w:sz w:val="18"/>
                <w:szCs w:val="18"/>
              </w:rPr>
              <w:t>82</w:t>
            </w:r>
          </w:p>
        </w:tc>
        <w:tc>
          <w:tcPr>
            <w:tcW w:w="1168" w:type="dxa"/>
          </w:tcPr>
          <w:p w14:paraId="50A8761C" w14:textId="7B25301A" w:rsidR="009D23A9" w:rsidRPr="00537CA5" w:rsidRDefault="00D81B18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9.46</w:t>
            </w:r>
          </w:p>
        </w:tc>
      </w:tr>
      <w:tr w:rsidR="009D23A9" w:rsidRPr="00537CA5" w14:paraId="48DE0E95" w14:textId="77777777" w:rsidTr="00A33441">
        <w:tc>
          <w:tcPr>
            <w:tcW w:w="1090" w:type="dxa"/>
          </w:tcPr>
          <w:p w14:paraId="380428C2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0" w:type="dxa"/>
          </w:tcPr>
          <w:p w14:paraId="129C76DE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.0</w:t>
            </w:r>
          </w:p>
        </w:tc>
        <w:tc>
          <w:tcPr>
            <w:tcW w:w="1342" w:type="dxa"/>
          </w:tcPr>
          <w:p w14:paraId="1788D4B4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450</w:t>
            </w:r>
          </w:p>
        </w:tc>
        <w:tc>
          <w:tcPr>
            <w:tcW w:w="1242" w:type="dxa"/>
          </w:tcPr>
          <w:p w14:paraId="7754BDC0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150" w:type="dxa"/>
          </w:tcPr>
          <w:p w14:paraId="09007014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9.19</w:t>
            </w:r>
          </w:p>
        </w:tc>
        <w:tc>
          <w:tcPr>
            <w:tcW w:w="1477" w:type="dxa"/>
          </w:tcPr>
          <w:p w14:paraId="70D87685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9.12</w:t>
            </w:r>
          </w:p>
        </w:tc>
        <w:tc>
          <w:tcPr>
            <w:tcW w:w="1390" w:type="dxa"/>
          </w:tcPr>
          <w:p w14:paraId="3B47C28E" w14:textId="75CFBF99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BA417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DF5163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1168" w:type="dxa"/>
          </w:tcPr>
          <w:p w14:paraId="4AFF8D57" w14:textId="4148997D" w:rsidR="009D23A9" w:rsidRPr="00537CA5" w:rsidRDefault="00D81B18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0.63</w:t>
            </w:r>
          </w:p>
        </w:tc>
      </w:tr>
      <w:tr w:rsidR="009D23A9" w:rsidRPr="00537CA5" w14:paraId="2A080443" w14:textId="77777777" w:rsidTr="00A33441">
        <w:tc>
          <w:tcPr>
            <w:tcW w:w="1090" w:type="dxa"/>
          </w:tcPr>
          <w:p w14:paraId="09E24B04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0" w:type="dxa"/>
          </w:tcPr>
          <w:p w14:paraId="4964869C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8.9</w:t>
            </w:r>
          </w:p>
        </w:tc>
        <w:tc>
          <w:tcPr>
            <w:tcW w:w="1342" w:type="dxa"/>
          </w:tcPr>
          <w:p w14:paraId="308CE451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417</w:t>
            </w:r>
          </w:p>
        </w:tc>
        <w:tc>
          <w:tcPr>
            <w:tcW w:w="1242" w:type="dxa"/>
          </w:tcPr>
          <w:p w14:paraId="281FC281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150" w:type="dxa"/>
          </w:tcPr>
          <w:p w14:paraId="6575A8DA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8.78</w:t>
            </w:r>
          </w:p>
        </w:tc>
        <w:tc>
          <w:tcPr>
            <w:tcW w:w="1477" w:type="dxa"/>
          </w:tcPr>
          <w:p w14:paraId="6DDB92CD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8.71</w:t>
            </w:r>
          </w:p>
        </w:tc>
        <w:tc>
          <w:tcPr>
            <w:tcW w:w="1390" w:type="dxa"/>
          </w:tcPr>
          <w:p w14:paraId="1B9BB9FC" w14:textId="534E8646" w:rsidR="009D23A9" w:rsidRPr="00537CA5" w:rsidRDefault="00BA417B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DF5163">
              <w:rPr>
                <w:rFonts w:asciiTheme="minorHAnsi" w:hAnsiTheme="minorHAnsi" w:cstheme="minorHAnsi"/>
                <w:sz w:val="18"/>
                <w:szCs w:val="18"/>
              </w:rPr>
              <w:t>6.75</w:t>
            </w:r>
          </w:p>
        </w:tc>
        <w:tc>
          <w:tcPr>
            <w:tcW w:w="1168" w:type="dxa"/>
          </w:tcPr>
          <w:p w14:paraId="403AC799" w14:textId="2683F920" w:rsidR="009D23A9" w:rsidRPr="00537CA5" w:rsidRDefault="009D23A9" w:rsidP="00D81B1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D81B18">
              <w:rPr>
                <w:rFonts w:asciiTheme="minorHAnsi" w:hAnsiTheme="minorHAnsi" w:cstheme="minorHAnsi"/>
                <w:sz w:val="18"/>
                <w:szCs w:val="18"/>
              </w:rPr>
              <w:t>3.17</w:t>
            </w:r>
          </w:p>
        </w:tc>
      </w:tr>
      <w:tr w:rsidR="009D23A9" w:rsidRPr="00537CA5" w14:paraId="30A9CDC3" w14:textId="77777777" w:rsidTr="00A33441">
        <w:tc>
          <w:tcPr>
            <w:tcW w:w="1090" w:type="dxa"/>
          </w:tcPr>
          <w:p w14:paraId="1098435A" w14:textId="77777777" w:rsidR="009D23A9" w:rsidRPr="00537CA5" w:rsidRDefault="00F147B3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No.3</w:t>
            </w:r>
          </w:p>
        </w:tc>
        <w:tc>
          <w:tcPr>
            <w:tcW w:w="780" w:type="dxa"/>
          </w:tcPr>
          <w:p w14:paraId="3C5C9256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342" w:type="dxa"/>
          </w:tcPr>
          <w:p w14:paraId="4666C163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580</w:t>
            </w:r>
          </w:p>
        </w:tc>
        <w:tc>
          <w:tcPr>
            <w:tcW w:w="1242" w:type="dxa"/>
          </w:tcPr>
          <w:p w14:paraId="6F15CC21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T0 *</w:t>
            </w:r>
          </w:p>
        </w:tc>
        <w:tc>
          <w:tcPr>
            <w:tcW w:w="1150" w:type="dxa"/>
          </w:tcPr>
          <w:p w14:paraId="3244EDAC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6.11</w:t>
            </w:r>
          </w:p>
        </w:tc>
        <w:tc>
          <w:tcPr>
            <w:tcW w:w="1477" w:type="dxa"/>
          </w:tcPr>
          <w:p w14:paraId="195EB7AD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6.05</w:t>
            </w:r>
          </w:p>
        </w:tc>
        <w:tc>
          <w:tcPr>
            <w:tcW w:w="1390" w:type="dxa"/>
          </w:tcPr>
          <w:p w14:paraId="61B939AB" w14:textId="61E35CE4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DF5163">
              <w:rPr>
                <w:rFonts w:asciiTheme="minorHAnsi" w:hAnsiTheme="minorHAnsi" w:cstheme="minorHAnsi"/>
                <w:sz w:val="18"/>
                <w:szCs w:val="18"/>
              </w:rPr>
              <w:t>4.58</w:t>
            </w:r>
          </w:p>
        </w:tc>
        <w:tc>
          <w:tcPr>
            <w:tcW w:w="1168" w:type="dxa"/>
          </w:tcPr>
          <w:p w14:paraId="19E63C73" w14:textId="4798287F" w:rsidR="009D23A9" w:rsidRPr="00537CA5" w:rsidRDefault="009D23A9" w:rsidP="00D81B1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D81B18">
              <w:rPr>
                <w:rFonts w:asciiTheme="minorHAnsi" w:hAnsiTheme="minorHAnsi" w:cstheme="minorHAnsi"/>
                <w:sz w:val="18"/>
                <w:szCs w:val="18"/>
              </w:rPr>
              <w:t>4.36</w:t>
            </w:r>
          </w:p>
        </w:tc>
      </w:tr>
      <w:tr w:rsidR="009D23A9" w:rsidRPr="00537CA5" w14:paraId="540C5394" w14:textId="77777777" w:rsidTr="00A33441">
        <w:tc>
          <w:tcPr>
            <w:tcW w:w="1090" w:type="dxa"/>
          </w:tcPr>
          <w:p w14:paraId="7D477E57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0" w:type="dxa"/>
          </w:tcPr>
          <w:p w14:paraId="3AC6BAE7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.9</w:t>
            </w:r>
          </w:p>
        </w:tc>
        <w:tc>
          <w:tcPr>
            <w:tcW w:w="1342" w:type="dxa"/>
          </w:tcPr>
          <w:p w14:paraId="74FD0DF3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227</w:t>
            </w:r>
          </w:p>
        </w:tc>
        <w:tc>
          <w:tcPr>
            <w:tcW w:w="1242" w:type="dxa"/>
          </w:tcPr>
          <w:p w14:paraId="2B0D21E8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C0 **</w:t>
            </w:r>
          </w:p>
        </w:tc>
        <w:tc>
          <w:tcPr>
            <w:tcW w:w="1150" w:type="dxa"/>
          </w:tcPr>
          <w:p w14:paraId="31DA9A39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5.30</w:t>
            </w:r>
          </w:p>
        </w:tc>
        <w:tc>
          <w:tcPr>
            <w:tcW w:w="1477" w:type="dxa"/>
          </w:tcPr>
          <w:p w14:paraId="2A5B477D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5.23</w:t>
            </w:r>
          </w:p>
        </w:tc>
        <w:tc>
          <w:tcPr>
            <w:tcW w:w="1390" w:type="dxa"/>
          </w:tcPr>
          <w:p w14:paraId="0AD24487" w14:textId="70FB8FE1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BA417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DF5163">
              <w:rPr>
                <w:rFonts w:asciiTheme="minorHAnsi" w:hAnsiTheme="minorHAnsi" w:cstheme="minorHAnsi"/>
                <w:sz w:val="18"/>
                <w:szCs w:val="18"/>
              </w:rPr>
              <w:t>81</w:t>
            </w:r>
          </w:p>
        </w:tc>
        <w:tc>
          <w:tcPr>
            <w:tcW w:w="1168" w:type="dxa"/>
          </w:tcPr>
          <w:p w14:paraId="3F9BB8C6" w14:textId="1A49660F" w:rsidR="009D23A9" w:rsidRPr="00537CA5" w:rsidRDefault="009D23A9" w:rsidP="00D81B1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D81B18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D81B18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</w:tr>
      <w:tr w:rsidR="009D23A9" w:rsidRPr="00537CA5" w14:paraId="12E90926" w14:textId="77777777" w:rsidTr="00A33441">
        <w:tc>
          <w:tcPr>
            <w:tcW w:w="1090" w:type="dxa"/>
          </w:tcPr>
          <w:p w14:paraId="77EF31D3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0" w:type="dxa"/>
          </w:tcPr>
          <w:p w14:paraId="2E575C6C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.8</w:t>
            </w:r>
          </w:p>
        </w:tc>
        <w:tc>
          <w:tcPr>
            <w:tcW w:w="1342" w:type="dxa"/>
          </w:tcPr>
          <w:p w14:paraId="68815CF2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405</w:t>
            </w:r>
          </w:p>
        </w:tc>
        <w:tc>
          <w:tcPr>
            <w:tcW w:w="1242" w:type="dxa"/>
          </w:tcPr>
          <w:p w14:paraId="45D79538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150" w:type="dxa"/>
          </w:tcPr>
          <w:p w14:paraId="7A844EFF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4.97</w:t>
            </w:r>
          </w:p>
        </w:tc>
        <w:tc>
          <w:tcPr>
            <w:tcW w:w="1477" w:type="dxa"/>
          </w:tcPr>
          <w:p w14:paraId="40D77BAE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4.89</w:t>
            </w:r>
          </w:p>
        </w:tc>
        <w:tc>
          <w:tcPr>
            <w:tcW w:w="1390" w:type="dxa"/>
          </w:tcPr>
          <w:p w14:paraId="25B0A38B" w14:textId="1E70F9A1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DF516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E323AC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DF5163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168" w:type="dxa"/>
          </w:tcPr>
          <w:p w14:paraId="047EE377" w14:textId="4482DA19" w:rsidR="009D23A9" w:rsidRPr="00537CA5" w:rsidRDefault="009D23A9" w:rsidP="00D81B1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D81B18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D81B18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</w:tr>
      <w:tr w:rsidR="009D23A9" w:rsidRPr="00537CA5" w14:paraId="79720BB2" w14:textId="77777777" w:rsidTr="00A33441">
        <w:tc>
          <w:tcPr>
            <w:tcW w:w="1090" w:type="dxa"/>
          </w:tcPr>
          <w:p w14:paraId="1110C422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0" w:type="dxa"/>
          </w:tcPr>
          <w:p w14:paraId="4B411136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.8</w:t>
            </w:r>
          </w:p>
        </w:tc>
        <w:tc>
          <w:tcPr>
            <w:tcW w:w="1342" w:type="dxa"/>
          </w:tcPr>
          <w:p w14:paraId="1A3E1BB0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1096</w:t>
            </w:r>
          </w:p>
        </w:tc>
        <w:tc>
          <w:tcPr>
            <w:tcW w:w="1242" w:type="dxa"/>
          </w:tcPr>
          <w:p w14:paraId="5BB8E4F6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150" w:type="dxa"/>
          </w:tcPr>
          <w:p w14:paraId="5F3489C8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31.54</w:t>
            </w:r>
          </w:p>
        </w:tc>
        <w:tc>
          <w:tcPr>
            <w:tcW w:w="1477" w:type="dxa"/>
          </w:tcPr>
          <w:p w14:paraId="7D96A461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31.46</w:t>
            </w:r>
          </w:p>
        </w:tc>
        <w:tc>
          <w:tcPr>
            <w:tcW w:w="1390" w:type="dxa"/>
          </w:tcPr>
          <w:p w14:paraId="172D1E91" w14:textId="380A9BE1" w:rsidR="009D23A9" w:rsidRPr="00537CA5" w:rsidRDefault="00BA417B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9</w:t>
            </w:r>
            <w:r w:rsidR="009D23A9"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1168" w:type="dxa"/>
          </w:tcPr>
          <w:p w14:paraId="38FA67EF" w14:textId="7A8733A2" w:rsidR="009D23A9" w:rsidRPr="00537CA5" w:rsidRDefault="009D23A9" w:rsidP="00D81B1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D81B18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D81B18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</w:tr>
      <w:tr w:rsidR="009D23A9" w:rsidRPr="00537CA5" w14:paraId="6FFD21BE" w14:textId="77777777" w:rsidTr="00A33441">
        <w:tc>
          <w:tcPr>
            <w:tcW w:w="1090" w:type="dxa"/>
          </w:tcPr>
          <w:p w14:paraId="27379DA2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780" w:type="dxa"/>
          </w:tcPr>
          <w:p w14:paraId="1BA70DF8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42" w:type="dxa"/>
          </w:tcPr>
          <w:p w14:paraId="72CFACD2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42" w:type="dxa"/>
          </w:tcPr>
          <w:p w14:paraId="2425EA4E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50" w:type="dxa"/>
          </w:tcPr>
          <w:p w14:paraId="5D9A691B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8.33 ± 2.03</w:t>
            </w:r>
          </w:p>
        </w:tc>
        <w:tc>
          <w:tcPr>
            <w:tcW w:w="1477" w:type="dxa"/>
          </w:tcPr>
          <w:p w14:paraId="07BF288C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8.26 ± 2.03</w:t>
            </w:r>
          </w:p>
        </w:tc>
        <w:tc>
          <w:tcPr>
            <w:tcW w:w="1390" w:type="dxa"/>
          </w:tcPr>
          <w:p w14:paraId="4B834060" w14:textId="2E9739F9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901DB4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901DB4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 xml:space="preserve"> ± 1.96</w:t>
            </w:r>
          </w:p>
        </w:tc>
        <w:tc>
          <w:tcPr>
            <w:tcW w:w="1168" w:type="dxa"/>
          </w:tcPr>
          <w:p w14:paraId="05498197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D23A9" w:rsidRPr="00537CA5" w14:paraId="30FA1A24" w14:textId="77777777" w:rsidTr="00A33441">
        <w:tc>
          <w:tcPr>
            <w:tcW w:w="1090" w:type="dxa"/>
          </w:tcPr>
          <w:p w14:paraId="5D047673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Overall</w:t>
            </w:r>
          </w:p>
        </w:tc>
        <w:tc>
          <w:tcPr>
            <w:tcW w:w="780" w:type="dxa"/>
          </w:tcPr>
          <w:p w14:paraId="0F410082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42" w:type="dxa"/>
          </w:tcPr>
          <w:p w14:paraId="4BBD2FD3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3E09F20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50" w:type="dxa"/>
          </w:tcPr>
          <w:p w14:paraId="4B455090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340.01</w:t>
            </w:r>
            <w:proofErr w:type="gramEnd"/>
          </w:p>
        </w:tc>
        <w:tc>
          <w:tcPr>
            <w:tcW w:w="1477" w:type="dxa"/>
          </w:tcPr>
          <w:p w14:paraId="3D307828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339.16</w:t>
            </w:r>
            <w:proofErr w:type="gramEnd"/>
          </w:p>
        </w:tc>
        <w:tc>
          <w:tcPr>
            <w:tcW w:w="1390" w:type="dxa"/>
          </w:tcPr>
          <w:p w14:paraId="077E7A31" w14:textId="25138DC1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DF5163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  <w:r w:rsidRPr="00537CA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DF5163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  <w:proofErr w:type="gramEnd"/>
          </w:p>
        </w:tc>
        <w:tc>
          <w:tcPr>
            <w:tcW w:w="1168" w:type="dxa"/>
          </w:tcPr>
          <w:p w14:paraId="1A224D3F" w14:textId="77777777" w:rsidR="009D23A9" w:rsidRPr="00537CA5" w:rsidRDefault="009D23A9" w:rsidP="00C760B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05C9B006" w14:textId="77777777" w:rsidR="0015367F" w:rsidRPr="00537CA5" w:rsidRDefault="009D23A9" w:rsidP="00F97B62">
      <w:pPr>
        <w:rPr>
          <w:rFonts w:cstheme="minorHAnsi"/>
          <w:sz w:val="20"/>
          <w:szCs w:val="20"/>
          <w:lang w:val="en-US"/>
        </w:rPr>
      </w:pPr>
      <w:r w:rsidRPr="00537CA5">
        <w:rPr>
          <w:rFonts w:cstheme="minorHAnsi"/>
          <w:sz w:val="20"/>
          <w:szCs w:val="20"/>
          <w:lang w:val="en-US"/>
        </w:rPr>
        <w:t>(T0 * = Time 0 control</w:t>
      </w:r>
      <w:r w:rsidR="00E323AC" w:rsidRPr="00537CA5">
        <w:rPr>
          <w:rFonts w:cstheme="minorHAnsi"/>
          <w:sz w:val="20"/>
          <w:szCs w:val="20"/>
          <w:lang w:val="en-US"/>
        </w:rPr>
        <w:t>.</w:t>
      </w:r>
      <w:r w:rsidRPr="00537CA5">
        <w:rPr>
          <w:rFonts w:cstheme="minorHAnsi"/>
          <w:sz w:val="20"/>
          <w:szCs w:val="20"/>
          <w:lang w:val="en-US"/>
        </w:rPr>
        <w:t xml:space="preserve"> no LPS; C0 ** = 24h control no LPS</w:t>
      </w:r>
    </w:p>
    <w:p w14:paraId="25727A99" w14:textId="77777777" w:rsidR="0015367F" w:rsidRPr="00C961DD" w:rsidRDefault="0015367F" w:rsidP="00C131C9">
      <w:pPr>
        <w:rPr>
          <w:b/>
          <w:lang w:val="en-US"/>
        </w:rPr>
      </w:pPr>
    </w:p>
    <w:sectPr w:rsidR="0015367F" w:rsidRPr="00C961DD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6AFBC" w14:textId="77777777" w:rsidR="00BC31FF" w:rsidRDefault="00BC31FF" w:rsidP="00B65B3A">
      <w:pPr>
        <w:spacing w:after="0" w:line="240" w:lineRule="auto"/>
      </w:pPr>
      <w:r>
        <w:separator/>
      </w:r>
    </w:p>
    <w:p w14:paraId="1ED0A115" w14:textId="77777777" w:rsidR="00BC31FF" w:rsidRDefault="00BC31FF"/>
  </w:endnote>
  <w:endnote w:type="continuationSeparator" w:id="0">
    <w:p w14:paraId="21F078C4" w14:textId="77777777" w:rsidR="00BC31FF" w:rsidRDefault="00BC31FF" w:rsidP="00B65B3A">
      <w:pPr>
        <w:spacing w:after="0" w:line="240" w:lineRule="auto"/>
      </w:pPr>
      <w:r>
        <w:continuationSeparator/>
      </w:r>
    </w:p>
    <w:p w14:paraId="2155C6C7" w14:textId="77777777" w:rsidR="00BC31FF" w:rsidRDefault="00BC31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C64CB6" w14:textId="77777777" w:rsidR="00BC31FF" w:rsidRDefault="00BC31FF" w:rsidP="00B65B3A">
      <w:pPr>
        <w:spacing w:after="0" w:line="240" w:lineRule="auto"/>
      </w:pPr>
      <w:r>
        <w:separator/>
      </w:r>
    </w:p>
  </w:footnote>
  <w:footnote w:type="continuationSeparator" w:id="0">
    <w:p w14:paraId="1788F612" w14:textId="77777777" w:rsidR="00BC31FF" w:rsidRDefault="00BC31FF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7E97DC" w14:textId="77777777" w:rsidR="00AE376B" w:rsidRDefault="00AE376B" w:rsidP="00B65B3A">
    <w:pPr>
      <w:pStyle w:val="Header"/>
      <w:spacing w:before="240" w:after="276"/>
    </w:pPr>
  </w:p>
  <w:p w14:paraId="7C94BCA4" w14:textId="77777777" w:rsidR="00AE376B" w:rsidRDefault="00AE376B" w:rsidP="00B65B3A">
    <w:pPr>
      <w:spacing w:after="276"/>
    </w:pPr>
  </w:p>
  <w:p w14:paraId="7115EB2B" w14:textId="77777777" w:rsidR="00AE376B" w:rsidRDefault="00AE376B"/>
  <w:p w14:paraId="70EBB9BE" w14:textId="77777777" w:rsidR="00AE376B" w:rsidRDefault="00AE376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DFC329" w14:textId="77777777" w:rsidR="00AE376B" w:rsidRPr="00B30794" w:rsidRDefault="00AE376B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74"/>
    <w:rsid w:val="00002EF2"/>
    <w:rsid w:val="00006633"/>
    <w:rsid w:val="0000791E"/>
    <w:rsid w:val="00016BDC"/>
    <w:rsid w:val="00017F5C"/>
    <w:rsid w:val="0002287F"/>
    <w:rsid w:val="0003125C"/>
    <w:rsid w:val="00036E43"/>
    <w:rsid w:val="00050897"/>
    <w:rsid w:val="0005173A"/>
    <w:rsid w:val="00053E90"/>
    <w:rsid w:val="0006465F"/>
    <w:rsid w:val="000A1B08"/>
    <w:rsid w:val="000B1C47"/>
    <w:rsid w:val="000B63CD"/>
    <w:rsid w:val="000D0FE3"/>
    <w:rsid w:val="000F2014"/>
    <w:rsid w:val="000F4D8E"/>
    <w:rsid w:val="000F5E03"/>
    <w:rsid w:val="001179D9"/>
    <w:rsid w:val="001231E4"/>
    <w:rsid w:val="00124797"/>
    <w:rsid w:val="0012709D"/>
    <w:rsid w:val="00136E4B"/>
    <w:rsid w:val="001406CC"/>
    <w:rsid w:val="001414D6"/>
    <w:rsid w:val="00152C1E"/>
    <w:rsid w:val="00153304"/>
    <w:rsid w:val="0015367F"/>
    <w:rsid w:val="00173BFD"/>
    <w:rsid w:val="00180348"/>
    <w:rsid w:val="001826D0"/>
    <w:rsid w:val="00191866"/>
    <w:rsid w:val="00196B58"/>
    <w:rsid w:val="001A1F28"/>
    <w:rsid w:val="001A1F63"/>
    <w:rsid w:val="001B155A"/>
    <w:rsid w:val="001C22A3"/>
    <w:rsid w:val="001C3335"/>
    <w:rsid w:val="001E0C17"/>
    <w:rsid w:val="001E6A59"/>
    <w:rsid w:val="002169D8"/>
    <w:rsid w:val="00231AA0"/>
    <w:rsid w:val="002322C2"/>
    <w:rsid w:val="0024251A"/>
    <w:rsid w:val="00265D48"/>
    <w:rsid w:val="00266BE1"/>
    <w:rsid w:val="00274FDD"/>
    <w:rsid w:val="002854E5"/>
    <w:rsid w:val="002867A4"/>
    <w:rsid w:val="00293685"/>
    <w:rsid w:val="002B31D4"/>
    <w:rsid w:val="002D4954"/>
    <w:rsid w:val="002E6AE3"/>
    <w:rsid w:val="002F6260"/>
    <w:rsid w:val="00303D8F"/>
    <w:rsid w:val="00311748"/>
    <w:rsid w:val="003152C4"/>
    <w:rsid w:val="00316A97"/>
    <w:rsid w:val="00327E2D"/>
    <w:rsid w:val="00346952"/>
    <w:rsid w:val="00351BC1"/>
    <w:rsid w:val="0036385A"/>
    <w:rsid w:val="00373994"/>
    <w:rsid w:val="00384C8B"/>
    <w:rsid w:val="00395965"/>
    <w:rsid w:val="003B0638"/>
    <w:rsid w:val="003B2F68"/>
    <w:rsid w:val="003E3836"/>
    <w:rsid w:val="003E5DF0"/>
    <w:rsid w:val="003F76D0"/>
    <w:rsid w:val="00411DF3"/>
    <w:rsid w:val="00412BD5"/>
    <w:rsid w:val="00417123"/>
    <w:rsid w:val="00417F51"/>
    <w:rsid w:val="004210DE"/>
    <w:rsid w:val="004227D9"/>
    <w:rsid w:val="00426CA6"/>
    <w:rsid w:val="0043246C"/>
    <w:rsid w:val="004332BF"/>
    <w:rsid w:val="004343E5"/>
    <w:rsid w:val="00434FD5"/>
    <w:rsid w:val="0045434E"/>
    <w:rsid w:val="004630EB"/>
    <w:rsid w:val="00463513"/>
    <w:rsid w:val="00465246"/>
    <w:rsid w:val="00496560"/>
    <w:rsid w:val="004A08A0"/>
    <w:rsid w:val="004A384E"/>
    <w:rsid w:val="004B145C"/>
    <w:rsid w:val="004B60FB"/>
    <w:rsid w:val="004B6550"/>
    <w:rsid w:val="004C222B"/>
    <w:rsid w:val="004C4726"/>
    <w:rsid w:val="004D406E"/>
    <w:rsid w:val="004E1997"/>
    <w:rsid w:val="00505276"/>
    <w:rsid w:val="00521C3B"/>
    <w:rsid w:val="0052484B"/>
    <w:rsid w:val="005267B8"/>
    <w:rsid w:val="005366AC"/>
    <w:rsid w:val="00537CA5"/>
    <w:rsid w:val="00540181"/>
    <w:rsid w:val="00542217"/>
    <w:rsid w:val="00543B1A"/>
    <w:rsid w:val="00544A4A"/>
    <w:rsid w:val="005544BE"/>
    <w:rsid w:val="0055564E"/>
    <w:rsid w:val="005718E4"/>
    <w:rsid w:val="00574CAE"/>
    <w:rsid w:val="005831D0"/>
    <w:rsid w:val="00592F3B"/>
    <w:rsid w:val="00595977"/>
    <w:rsid w:val="005A3E96"/>
    <w:rsid w:val="005B12AC"/>
    <w:rsid w:val="005B5620"/>
    <w:rsid w:val="005C77D4"/>
    <w:rsid w:val="005E6C78"/>
    <w:rsid w:val="005F0CAE"/>
    <w:rsid w:val="00603035"/>
    <w:rsid w:val="00603B29"/>
    <w:rsid w:val="006049CB"/>
    <w:rsid w:val="0060679E"/>
    <w:rsid w:val="006114A3"/>
    <w:rsid w:val="006207C1"/>
    <w:rsid w:val="006323DC"/>
    <w:rsid w:val="00633F86"/>
    <w:rsid w:val="00636AE5"/>
    <w:rsid w:val="0064719C"/>
    <w:rsid w:val="006571B7"/>
    <w:rsid w:val="0067275D"/>
    <w:rsid w:val="00675A26"/>
    <w:rsid w:val="00676692"/>
    <w:rsid w:val="00677A4B"/>
    <w:rsid w:val="00680F27"/>
    <w:rsid w:val="00681D12"/>
    <w:rsid w:val="0068675C"/>
    <w:rsid w:val="00686A83"/>
    <w:rsid w:val="0069350F"/>
    <w:rsid w:val="00695E24"/>
    <w:rsid w:val="006A1145"/>
    <w:rsid w:val="006A1D35"/>
    <w:rsid w:val="006B5CAC"/>
    <w:rsid w:val="006B6EED"/>
    <w:rsid w:val="006B706B"/>
    <w:rsid w:val="006C5E84"/>
    <w:rsid w:val="006C7BA1"/>
    <w:rsid w:val="006C7EEC"/>
    <w:rsid w:val="006C7EF6"/>
    <w:rsid w:val="006E4110"/>
    <w:rsid w:val="006F1FCE"/>
    <w:rsid w:val="006F223F"/>
    <w:rsid w:val="007002D7"/>
    <w:rsid w:val="00700A12"/>
    <w:rsid w:val="00707ACA"/>
    <w:rsid w:val="007121F4"/>
    <w:rsid w:val="007212EF"/>
    <w:rsid w:val="007219B9"/>
    <w:rsid w:val="007341B0"/>
    <w:rsid w:val="007571B1"/>
    <w:rsid w:val="007726CB"/>
    <w:rsid w:val="0077745B"/>
    <w:rsid w:val="00787676"/>
    <w:rsid w:val="00794B65"/>
    <w:rsid w:val="00796EB5"/>
    <w:rsid w:val="007A0F94"/>
    <w:rsid w:val="007B14B8"/>
    <w:rsid w:val="007D4D7A"/>
    <w:rsid w:val="007E4639"/>
    <w:rsid w:val="007E47DA"/>
    <w:rsid w:val="007F33E6"/>
    <w:rsid w:val="007F3F68"/>
    <w:rsid w:val="007F6F9B"/>
    <w:rsid w:val="007F7D78"/>
    <w:rsid w:val="008057DF"/>
    <w:rsid w:val="008161E3"/>
    <w:rsid w:val="00843EA7"/>
    <w:rsid w:val="0084674F"/>
    <w:rsid w:val="00862510"/>
    <w:rsid w:val="00864EFB"/>
    <w:rsid w:val="00890B5B"/>
    <w:rsid w:val="008A0749"/>
    <w:rsid w:val="008A139B"/>
    <w:rsid w:val="008B35B5"/>
    <w:rsid w:val="008C7FA3"/>
    <w:rsid w:val="008E2971"/>
    <w:rsid w:val="008E2B1C"/>
    <w:rsid w:val="008E2C57"/>
    <w:rsid w:val="008E724E"/>
    <w:rsid w:val="008F24D9"/>
    <w:rsid w:val="00900874"/>
    <w:rsid w:val="00901DB4"/>
    <w:rsid w:val="00906AC4"/>
    <w:rsid w:val="009109E8"/>
    <w:rsid w:val="00951906"/>
    <w:rsid w:val="009662BC"/>
    <w:rsid w:val="00984958"/>
    <w:rsid w:val="009A3E24"/>
    <w:rsid w:val="009C169E"/>
    <w:rsid w:val="009C2C39"/>
    <w:rsid w:val="009D23A9"/>
    <w:rsid w:val="009F0DB0"/>
    <w:rsid w:val="009F57E2"/>
    <w:rsid w:val="00A02764"/>
    <w:rsid w:val="00A07925"/>
    <w:rsid w:val="00A1751A"/>
    <w:rsid w:val="00A22A18"/>
    <w:rsid w:val="00A33441"/>
    <w:rsid w:val="00A36719"/>
    <w:rsid w:val="00A47A74"/>
    <w:rsid w:val="00A52090"/>
    <w:rsid w:val="00A524C8"/>
    <w:rsid w:val="00A56653"/>
    <w:rsid w:val="00A73167"/>
    <w:rsid w:val="00A82303"/>
    <w:rsid w:val="00A8595D"/>
    <w:rsid w:val="00A85997"/>
    <w:rsid w:val="00AA5A49"/>
    <w:rsid w:val="00AC0B31"/>
    <w:rsid w:val="00AC0BC2"/>
    <w:rsid w:val="00AD1A0A"/>
    <w:rsid w:val="00AE376B"/>
    <w:rsid w:val="00AF5948"/>
    <w:rsid w:val="00B06F7C"/>
    <w:rsid w:val="00B30794"/>
    <w:rsid w:val="00B35D57"/>
    <w:rsid w:val="00B45F7F"/>
    <w:rsid w:val="00B54D19"/>
    <w:rsid w:val="00B65B3A"/>
    <w:rsid w:val="00B65C51"/>
    <w:rsid w:val="00B73B20"/>
    <w:rsid w:val="00B8660D"/>
    <w:rsid w:val="00B86E5C"/>
    <w:rsid w:val="00B97EAC"/>
    <w:rsid w:val="00BA0E41"/>
    <w:rsid w:val="00BA417B"/>
    <w:rsid w:val="00BC31FF"/>
    <w:rsid w:val="00BD09FA"/>
    <w:rsid w:val="00BD281F"/>
    <w:rsid w:val="00BD79B8"/>
    <w:rsid w:val="00BF1046"/>
    <w:rsid w:val="00BF5EBE"/>
    <w:rsid w:val="00C00B15"/>
    <w:rsid w:val="00C00F26"/>
    <w:rsid w:val="00C07176"/>
    <w:rsid w:val="00C131C9"/>
    <w:rsid w:val="00C26923"/>
    <w:rsid w:val="00C32E09"/>
    <w:rsid w:val="00C408FC"/>
    <w:rsid w:val="00C40FE0"/>
    <w:rsid w:val="00C44E2E"/>
    <w:rsid w:val="00C5381A"/>
    <w:rsid w:val="00C5687E"/>
    <w:rsid w:val="00C56D4E"/>
    <w:rsid w:val="00C62AB9"/>
    <w:rsid w:val="00C70FD0"/>
    <w:rsid w:val="00C760BF"/>
    <w:rsid w:val="00C84384"/>
    <w:rsid w:val="00C87604"/>
    <w:rsid w:val="00C961DD"/>
    <w:rsid w:val="00CA34E0"/>
    <w:rsid w:val="00CA7D4D"/>
    <w:rsid w:val="00CB017E"/>
    <w:rsid w:val="00CB57EA"/>
    <w:rsid w:val="00CC31D7"/>
    <w:rsid w:val="00CC47EC"/>
    <w:rsid w:val="00CC5764"/>
    <w:rsid w:val="00CD410A"/>
    <w:rsid w:val="00CD5458"/>
    <w:rsid w:val="00CD6BF3"/>
    <w:rsid w:val="00CF5C44"/>
    <w:rsid w:val="00D00656"/>
    <w:rsid w:val="00D00E93"/>
    <w:rsid w:val="00D04EFC"/>
    <w:rsid w:val="00D31C81"/>
    <w:rsid w:val="00D342BC"/>
    <w:rsid w:val="00D47E05"/>
    <w:rsid w:val="00D50449"/>
    <w:rsid w:val="00D63D2D"/>
    <w:rsid w:val="00D65A45"/>
    <w:rsid w:val="00D6729B"/>
    <w:rsid w:val="00D7070C"/>
    <w:rsid w:val="00D70E32"/>
    <w:rsid w:val="00D728E7"/>
    <w:rsid w:val="00D81B18"/>
    <w:rsid w:val="00D83999"/>
    <w:rsid w:val="00D901CA"/>
    <w:rsid w:val="00D94FA7"/>
    <w:rsid w:val="00DA47D7"/>
    <w:rsid w:val="00DB02E7"/>
    <w:rsid w:val="00DB7E7E"/>
    <w:rsid w:val="00DC260E"/>
    <w:rsid w:val="00DD59D8"/>
    <w:rsid w:val="00DF14CB"/>
    <w:rsid w:val="00DF5163"/>
    <w:rsid w:val="00E00700"/>
    <w:rsid w:val="00E01AE2"/>
    <w:rsid w:val="00E032A9"/>
    <w:rsid w:val="00E11735"/>
    <w:rsid w:val="00E11BD3"/>
    <w:rsid w:val="00E13112"/>
    <w:rsid w:val="00E17891"/>
    <w:rsid w:val="00E323AC"/>
    <w:rsid w:val="00E32A53"/>
    <w:rsid w:val="00E33FA0"/>
    <w:rsid w:val="00E37F00"/>
    <w:rsid w:val="00E5258F"/>
    <w:rsid w:val="00E66E8A"/>
    <w:rsid w:val="00EA4C88"/>
    <w:rsid w:val="00EB3E94"/>
    <w:rsid w:val="00EC0D2A"/>
    <w:rsid w:val="00F05B25"/>
    <w:rsid w:val="00F147B3"/>
    <w:rsid w:val="00F171CE"/>
    <w:rsid w:val="00F240C5"/>
    <w:rsid w:val="00F260CF"/>
    <w:rsid w:val="00F33DA4"/>
    <w:rsid w:val="00F36535"/>
    <w:rsid w:val="00F370B7"/>
    <w:rsid w:val="00F43EC2"/>
    <w:rsid w:val="00F616DB"/>
    <w:rsid w:val="00F6270B"/>
    <w:rsid w:val="00F70EB8"/>
    <w:rsid w:val="00F74F50"/>
    <w:rsid w:val="00F82BDA"/>
    <w:rsid w:val="00F96F2A"/>
    <w:rsid w:val="00F97B62"/>
    <w:rsid w:val="00FB1627"/>
    <w:rsid w:val="00FC3EB0"/>
    <w:rsid w:val="00FD0A11"/>
    <w:rsid w:val="00FD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34C78E"/>
  <w15:docId w15:val="{86EADF59-3555-4940-B49C-098B1322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2AC"/>
  </w:style>
  <w:style w:type="paragraph" w:styleId="Heading1">
    <w:name w:val="heading 1"/>
    <w:basedOn w:val="Normal"/>
    <w:next w:val="Normal"/>
    <w:link w:val="Heading1Char"/>
    <w:uiPriority w:val="9"/>
    <w:qFormat/>
    <w:rsid w:val="005B12AC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B12AC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B12AC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5B12A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5B12A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B12AC"/>
  </w:style>
  <w:style w:type="character" w:customStyle="1" w:styleId="Heading1Char">
    <w:name w:val="Heading 1 Char"/>
    <w:basedOn w:val="DefaultParagraphFont"/>
    <w:link w:val="Heading1"/>
    <w:uiPriority w:val="9"/>
    <w:rsid w:val="005B12AC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12AC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12AC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5B12AC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5B12AC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5B12AC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B12AC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5B12AC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B12AC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5B12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2A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12AC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5B12AC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5B12AC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5B12AC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5B12AC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5B12AC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5B12AC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5B12AC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5B12AC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5B12AC"/>
    <w:rPr>
      <w:i/>
      <w:iCs/>
    </w:rPr>
  </w:style>
  <w:style w:type="paragraph" w:styleId="TOC4">
    <w:name w:val="toc 4"/>
    <w:basedOn w:val="Normal"/>
    <w:next w:val="Normal"/>
    <w:uiPriority w:val="99"/>
    <w:semiHidden/>
    <w:rsid w:val="005B12AC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5B12AC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5B12AC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5B12AC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5B12AC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5B12AC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5B12AC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5B12A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5B12AC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5B12AC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5B12AC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5B12AC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5B12AC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5B12AC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5B12A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5B12AC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5B12AC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5B12AC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5B12AC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5B12AC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5B12AC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5B12AC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5B12AC"/>
    <w:pPr>
      <w:ind w:right="4111"/>
    </w:pPr>
  </w:style>
  <w:style w:type="character" w:styleId="Strong">
    <w:name w:val="Strong"/>
    <w:basedOn w:val="DefaultParagraphFont"/>
    <w:uiPriority w:val="1"/>
    <w:rsid w:val="005B12AC"/>
    <w:rPr>
      <w:b/>
      <w:bCs/>
    </w:rPr>
  </w:style>
  <w:style w:type="table" w:customStyle="1" w:styleId="Sidfottabell">
    <w:name w:val="Sidfot tabell"/>
    <w:basedOn w:val="TableNormal"/>
    <w:uiPriority w:val="99"/>
    <w:rsid w:val="005B12AC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B12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12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B12AC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5B12AC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5B12AC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5B12AC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5B12AC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5B12AC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5B12AC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5B12AC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5B12AC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rsid w:val="009D23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0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A4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accent1" w:themeTint="66"/>
        <w:left w:val="single" w:sz="4" w:space="0" w:color="999999" w:themeColor="accent1" w:themeTint="66"/>
        <w:bottom w:val="single" w:sz="4" w:space="0" w:color="999999" w:themeColor="accent1" w:themeTint="66"/>
        <w:right w:val="single" w:sz="4" w:space="0" w:color="999999" w:themeColor="accent1" w:themeTint="66"/>
        <w:insideH w:val="single" w:sz="4" w:space="0" w:color="999999" w:themeColor="accent1" w:themeTint="66"/>
        <w:insideV w:val="single" w:sz="4" w:space="0" w:color="9999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F33D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D54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901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4630EB"/>
  </w:style>
  <w:style w:type="table" w:customStyle="1" w:styleId="TableGrid1">
    <w:name w:val="Table Grid1"/>
    <w:basedOn w:val="TableNormal"/>
    <w:next w:val="TableGrid"/>
    <w:uiPriority w:val="59"/>
    <w:rsid w:val="004630E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elinjerstabell1">
    <w:name w:val="Trelinjerstabell1"/>
    <w:basedOn w:val="TableNormal"/>
    <w:uiPriority w:val="99"/>
    <w:rsid w:val="004630E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relinjerstabell"/>
    <w:next w:val="LightShading"/>
    <w:uiPriority w:val="60"/>
    <w:rsid w:val="004630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21">
    <w:name w:val="Light Shading - Accent 21"/>
    <w:basedOn w:val="Trelinjerstabell"/>
    <w:next w:val="LightShading-Accent2"/>
    <w:uiPriority w:val="60"/>
    <w:rsid w:val="004630E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customStyle="1" w:styleId="LightShading-Accent11">
    <w:name w:val="Light Shading - Accent 11"/>
    <w:basedOn w:val="Trelinjerstabell"/>
    <w:next w:val="LightShading-Accent1"/>
    <w:uiPriority w:val="60"/>
    <w:rsid w:val="004630E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customStyle="1" w:styleId="LightShading-Accent31">
    <w:name w:val="Light Shading - Accent 31"/>
    <w:basedOn w:val="Trelinjerstabell"/>
    <w:next w:val="LightShading-Accent3"/>
    <w:uiPriority w:val="60"/>
    <w:rsid w:val="004630E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customStyle="1" w:styleId="LightShading-Accent41">
    <w:name w:val="Light Shading - Accent 41"/>
    <w:basedOn w:val="Trelinjerstabell"/>
    <w:next w:val="LightShading-Accent4"/>
    <w:uiPriority w:val="60"/>
    <w:rsid w:val="004630E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customStyle="1" w:styleId="LightShading-Accent51">
    <w:name w:val="Light Shading - Accent 51"/>
    <w:basedOn w:val="Trelinjerstabell"/>
    <w:next w:val="LightShading-Accent5"/>
    <w:uiPriority w:val="60"/>
    <w:rsid w:val="004630E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customStyle="1" w:styleId="LightShading-Accent61">
    <w:name w:val="Light Shading - Accent 61"/>
    <w:basedOn w:val="Trelinjerstabell"/>
    <w:next w:val="LightShading-Accent6"/>
    <w:uiPriority w:val="60"/>
    <w:rsid w:val="004630E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customStyle="1" w:styleId="LightList1">
    <w:name w:val="Light List1"/>
    <w:basedOn w:val="Trelinjerstabell"/>
    <w:next w:val="LightList"/>
    <w:uiPriority w:val="61"/>
    <w:rsid w:val="004630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relinjerstabell"/>
    <w:next w:val="LightList-Accent1"/>
    <w:uiPriority w:val="61"/>
    <w:rsid w:val="004630E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customStyle="1" w:styleId="LightList-Accent21">
    <w:name w:val="Light List - Accent 21"/>
    <w:basedOn w:val="Trelinjerstabell"/>
    <w:next w:val="LightList-Accent2"/>
    <w:uiPriority w:val="61"/>
    <w:rsid w:val="004630E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customStyle="1" w:styleId="LightList-Accent31">
    <w:name w:val="Light List - Accent 31"/>
    <w:basedOn w:val="Trelinjerstabell"/>
    <w:next w:val="LightList-Accent3"/>
    <w:uiPriority w:val="61"/>
    <w:rsid w:val="004630E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customStyle="1" w:styleId="LightList-Accent41">
    <w:name w:val="Light List - Accent 41"/>
    <w:basedOn w:val="Trelinjerstabell"/>
    <w:next w:val="LightList-Accent4"/>
    <w:uiPriority w:val="61"/>
    <w:rsid w:val="004630E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customStyle="1" w:styleId="LightList-Accent51">
    <w:name w:val="Light List - Accent 51"/>
    <w:basedOn w:val="Trelinjerstabell"/>
    <w:next w:val="LightList-Accent5"/>
    <w:uiPriority w:val="61"/>
    <w:rsid w:val="004630E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customStyle="1" w:styleId="LightList-Accent61">
    <w:name w:val="Light List - Accent 61"/>
    <w:basedOn w:val="Trelinjerstabell"/>
    <w:next w:val="LightList-Accent6"/>
    <w:uiPriority w:val="61"/>
    <w:rsid w:val="004630E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table" w:customStyle="1" w:styleId="Sidfottabell1">
    <w:name w:val="Sidfot tabell1"/>
    <w:basedOn w:val="TableNormal"/>
    <w:uiPriority w:val="99"/>
    <w:rsid w:val="004630EB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630E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45474260-0F36-4C39-BD7B-961846921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zhi Guo</dc:creator>
  <cp:lastModifiedBy>Yongzhi Guo</cp:lastModifiedBy>
  <cp:revision>7</cp:revision>
  <cp:lastPrinted>2017-05-18T12:58:00Z</cp:lastPrinted>
  <dcterms:created xsi:type="dcterms:W3CDTF">2019-08-26T07:56:00Z</dcterms:created>
  <dcterms:modified xsi:type="dcterms:W3CDTF">2019-08-26T09:56:00Z</dcterms:modified>
</cp:coreProperties>
</file>